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DF888" w14:textId="158BEDDD" w:rsidR="00C56C92" w:rsidRDefault="006B4500" w:rsidP="006B4500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  <w:i/>
          <w:iCs/>
          <w:color w:val="2A2B2E"/>
        </w:rPr>
      </w:pPr>
      <w:bookmarkStart w:id="0" w:name="_Hlk127519774"/>
      <w:r w:rsidRPr="003829A3">
        <w:rPr>
          <w:rFonts w:ascii="Times New Roman" w:hAnsi="Times New Roman" w:cs="Times New Roman"/>
          <w:b/>
          <w:bCs/>
        </w:rPr>
        <w:t>Table</w:t>
      </w:r>
      <w:r w:rsidR="003819E2">
        <w:rPr>
          <w:rFonts w:ascii="Times New Roman" w:hAnsi="Times New Roman" w:cs="Times New Roman"/>
          <w:b/>
          <w:bCs/>
        </w:rPr>
        <w:t xml:space="preserve"> S</w:t>
      </w:r>
      <w:r w:rsidRPr="003829A3">
        <w:rPr>
          <w:rFonts w:ascii="Times New Roman" w:hAnsi="Times New Roman" w:cs="Times New Roman"/>
          <w:b/>
          <w:bCs/>
        </w:rPr>
        <w:t xml:space="preserve">1 </w:t>
      </w:r>
      <w:r w:rsidRPr="003829A3">
        <w:rPr>
          <w:rFonts w:ascii="Times New Roman" w:hAnsi="Times New Roman" w:cs="Times New Roman"/>
          <w:color w:val="2A2B2E"/>
        </w:rPr>
        <w:t xml:space="preserve">Acetyltransferases in </w:t>
      </w:r>
      <w:r w:rsidRPr="00616DB6">
        <w:rPr>
          <w:rFonts w:ascii="Times New Roman" w:hAnsi="Times New Roman" w:cs="Times New Roman"/>
          <w:i/>
          <w:iCs/>
          <w:color w:val="2A2B2E"/>
        </w:rPr>
        <w:t>Cryptococcus neoformans</w:t>
      </w:r>
      <w:r w:rsidR="003819E2" w:rsidRPr="003819E2">
        <w:rPr>
          <w:rFonts w:ascii="Times New Roman" w:hAnsi="Times New Roman" w:cs="Times New Roman"/>
          <w:color w:val="2A2B2E"/>
        </w:rPr>
        <w:t>.</w:t>
      </w:r>
    </w:p>
    <w:p w14:paraId="7483151E" w14:textId="77777777" w:rsidR="003819E2" w:rsidRPr="003829A3" w:rsidRDefault="003819E2" w:rsidP="006B4500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  <w:color w:val="2A2B2E"/>
        </w:rPr>
      </w:pPr>
    </w:p>
    <w:tbl>
      <w:tblPr>
        <w:tblStyle w:val="a3"/>
        <w:tblW w:w="82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1417"/>
        <w:gridCol w:w="1560"/>
        <w:gridCol w:w="2004"/>
      </w:tblGrid>
      <w:tr w:rsidR="00163F19" w14:paraId="3815C872" w14:textId="77777777" w:rsidTr="00E21ED2">
        <w:trPr>
          <w:trHeight w:val="377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ED7ABB" w14:textId="3EFF6D38" w:rsidR="00163F19" w:rsidRPr="003829A3" w:rsidRDefault="00163F19" w:rsidP="00E21E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27519683"/>
            <w:bookmarkEnd w:id="0"/>
            <w:r w:rsidRPr="00382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8A0E68" w14:textId="1AC03016" w:rsidR="00163F19" w:rsidRPr="003829A3" w:rsidRDefault="00163F19" w:rsidP="00E21E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4104C3" w14:textId="58A56CEE" w:rsidR="00163F19" w:rsidRPr="003829A3" w:rsidRDefault="00163F19" w:rsidP="00E21E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60852E" w14:textId="0A7E7661" w:rsidR="00163F19" w:rsidRPr="003829A3" w:rsidRDefault="00163F19" w:rsidP="00E21E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(kDa)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E22C79" w14:textId="34277267" w:rsidR="00163F19" w:rsidRPr="003829A3" w:rsidRDefault="00163F19" w:rsidP="00E21E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</w:tr>
      <w:tr w:rsidR="001C7A33" w:rsidRPr="00883800" w14:paraId="1BE93A98" w14:textId="77777777" w:rsidTr="00DE5CFC">
        <w:trPr>
          <w:trHeight w:val="284"/>
        </w:trPr>
        <w:tc>
          <w:tcPr>
            <w:tcW w:w="1668" w:type="dxa"/>
            <w:tcBorders>
              <w:top w:val="single" w:sz="4" w:space="0" w:color="auto"/>
            </w:tcBorders>
          </w:tcPr>
          <w:p w14:paraId="77E29F9B" w14:textId="77777777" w:rsidR="001C7A33" w:rsidRPr="00B43EA8" w:rsidRDefault="001C7A33" w:rsidP="00DE5CFC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Theme="majorHAnsi" w:hAnsi="Times New Roman" w:cs="Times New Roman"/>
                <w:i/>
                <w:iCs/>
                <w:spacing w:val="15"/>
                <w:sz w:val="24"/>
                <w:szCs w:val="24"/>
              </w:rPr>
              <w:t>HAT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11FEA2" w14:textId="77777777" w:rsidR="001C7A33" w:rsidRPr="003829A3" w:rsidRDefault="001C7A33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CNA0543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627A78" w14:textId="77777777" w:rsidR="001C7A33" w:rsidRPr="003829A3" w:rsidRDefault="001C7A33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20143D6" w14:textId="77777777" w:rsidR="001C7A33" w:rsidRPr="003829A3" w:rsidRDefault="001C7A33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05940DFC" w14:textId="77777777" w:rsidR="001C7A33" w:rsidRPr="003829A3" w:rsidRDefault="001C7A33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NATs</w:t>
            </w:r>
          </w:p>
        </w:tc>
      </w:tr>
      <w:tr w:rsidR="00163F19" w:rsidRPr="00883800" w14:paraId="4CFB8A11" w14:textId="77777777" w:rsidTr="00DE5CFC">
        <w:trPr>
          <w:trHeight w:val="284"/>
        </w:trPr>
        <w:tc>
          <w:tcPr>
            <w:tcW w:w="1668" w:type="dxa"/>
          </w:tcPr>
          <w:p w14:paraId="36B79FCC" w14:textId="58B37698" w:rsidR="00163F19" w:rsidRPr="00B43EA8" w:rsidRDefault="00163F19" w:rsidP="00DE5CFC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Theme="majorHAnsi" w:hAnsi="Times New Roman" w:cs="Times New Roman"/>
                <w:i/>
                <w:iCs/>
                <w:spacing w:val="15"/>
                <w:sz w:val="24"/>
                <w:szCs w:val="24"/>
              </w:rPr>
              <w:t>SPT10</w:t>
            </w:r>
          </w:p>
        </w:tc>
        <w:tc>
          <w:tcPr>
            <w:tcW w:w="1559" w:type="dxa"/>
          </w:tcPr>
          <w:p w14:paraId="3D7A1B8B" w14:textId="0623B8E3" w:rsidR="00163F19" w:rsidRPr="003829A3" w:rsidRDefault="00163F19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CNA02770</w:t>
            </w:r>
          </w:p>
        </w:tc>
        <w:tc>
          <w:tcPr>
            <w:tcW w:w="1417" w:type="dxa"/>
          </w:tcPr>
          <w:p w14:paraId="3E51D9D5" w14:textId="418D9EFE" w:rsidR="00163F19" w:rsidRPr="003829A3" w:rsidRDefault="00163F19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560" w:type="dxa"/>
          </w:tcPr>
          <w:p w14:paraId="651E8383" w14:textId="4F1DF6BE" w:rsidR="00163F19" w:rsidRPr="003829A3" w:rsidRDefault="00163F19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2004" w:type="dxa"/>
          </w:tcPr>
          <w:p w14:paraId="5EA82F33" w14:textId="6AE09FAE" w:rsidR="00163F19" w:rsidRPr="003829A3" w:rsidRDefault="00163F19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GNATs</w:t>
            </w:r>
          </w:p>
        </w:tc>
      </w:tr>
      <w:tr w:rsidR="002A7EA8" w:rsidRPr="00883800" w14:paraId="0BE30A6A" w14:textId="77777777" w:rsidTr="00DE5CFC">
        <w:trPr>
          <w:trHeight w:val="285"/>
        </w:trPr>
        <w:tc>
          <w:tcPr>
            <w:tcW w:w="1668" w:type="dxa"/>
          </w:tcPr>
          <w:p w14:paraId="32865A6E" w14:textId="77777777" w:rsidR="002A7EA8" w:rsidRPr="00B43EA8" w:rsidRDefault="002A7EA8" w:rsidP="00DE5CFC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Theme="majorHAnsi" w:hAnsi="Times New Roman" w:cs="Times New Roman"/>
                <w:i/>
                <w:iCs/>
                <w:spacing w:val="15"/>
                <w:sz w:val="24"/>
                <w:szCs w:val="24"/>
              </w:rPr>
              <w:t>GCN5</w:t>
            </w:r>
          </w:p>
        </w:tc>
        <w:tc>
          <w:tcPr>
            <w:tcW w:w="1559" w:type="dxa"/>
          </w:tcPr>
          <w:p w14:paraId="6747F0B8" w14:textId="77777777" w:rsidR="002A7EA8" w:rsidRPr="003829A3" w:rsidRDefault="002A7EA8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CNA03280</w:t>
            </w:r>
          </w:p>
        </w:tc>
        <w:tc>
          <w:tcPr>
            <w:tcW w:w="1417" w:type="dxa"/>
          </w:tcPr>
          <w:p w14:paraId="4DEABCFA" w14:textId="77777777" w:rsidR="002A7EA8" w:rsidRPr="003829A3" w:rsidRDefault="002A7EA8" w:rsidP="00DE5CFC">
            <w:pPr>
              <w:tabs>
                <w:tab w:val="left" w:pos="4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1560" w:type="dxa"/>
          </w:tcPr>
          <w:p w14:paraId="41609F82" w14:textId="77777777" w:rsidR="002A7EA8" w:rsidRPr="003829A3" w:rsidRDefault="002A7EA8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  <w:tc>
          <w:tcPr>
            <w:tcW w:w="2004" w:type="dxa"/>
          </w:tcPr>
          <w:p w14:paraId="32D40C27" w14:textId="77777777" w:rsidR="002A7EA8" w:rsidRPr="003829A3" w:rsidRDefault="002A7EA8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NATs</w:t>
            </w:r>
          </w:p>
        </w:tc>
      </w:tr>
      <w:tr w:rsidR="002A7EA8" w:rsidRPr="00883800" w14:paraId="101D561D" w14:textId="77777777" w:rsidTr="00DE5CFC">
        <w:trPr>
          <w:trHeight w:val="284"/>
        </w:trPr>
        <w:tc>
          <w:tcPr>
            <w:tcW w:w="1668" w:type="dxa"/>
          </w:tcPr>
          <w:p w14:paraId="75F69010" w14:textId="77777777" w:rsidR="002A7EA8" w:rsidRPr="00B43EA8" w:rsidRDefault="002A7EA8" w:rsidP="00DE5CFC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i/>
                <w:iCs/>
                <w:spacing w:val="15"/>
                <w:sz w:val="24"/>
                <w:szCs w:val="24"/>
              </w:rPr>
            </w:pPr>
            <w:r w:rsidRPr="00B43EA8">
              <w:rPr>
                <w:rFonts w:ascii="Times New Roman" w:eastAsiaTheme="majorHAnsi" w:hAnsi="Times New Roman" w:cs="Times New Roman"/>
                <w:i/>
                <w:iCs/>
                <w:spacing w:val="15"/>
                <w:sz w:val="24"/>
                <w:szCs w:val="24"/>
              </w:rPr>
              <w:t>ELP3</w:t>
            </w:r>
          </w:p>
        </w:tc>
        <w:tc>
          <w:tcPr>
            <w:tcW w:w="1559" w:type="dxa"/>
          </w:tcPr>
          <w:p w14:paraId="0F019FEA" w14:textId="77777777" w:rsidR="002A7EA8" w:rsidRPr="003829A3" w:rsidRDefault="002A7EA8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CNK00950</w:t>
            </w:r>
          </w:p>
        </w:tc>
        <w:tc>
          <w:tcPr>
            <w:tcW w:w="1417" w:type="dxa"/>
          </w:tcPr>
          <w:p w14:paraId="4C608F47" w14:textId="77777777" w:rsidR="002A7EA8" w:rsidRPr="003829A3" w:rsidRDefault="002A7EA8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1560" w:type="dxa"/>
          </w:tcPr>
          <w:p w14:paraId="2F656445" w14:textId="77777777" w:rsidR="002A7EA8" w:rsidRPr="003829A3" w:rsidRDefault="002A7EA8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  <w:tc>
          <w:tcPr>
            <w:tcW w:w="2004" w:type="dxa"/>
          </w:tcPr>
          <w:p w14:paraId="5FC47DDC" w14:textId="77777777" w:rsidR="002A7EA8" w:rsidRPr="003829A3" w:rsidRDefault="002A7EA8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NATs</w:t>
            </w:r>
          </w:p>
        </w:tc>
      </w:tr>
      <w:tr w:rsidR="00163F19" w:rsidRPr="00883800" w14:paraId="1604F184" w14:textId="77777777" w:rsidTr="00DE5CFC">
        <w:trPr>
          <w:trHeight w:val="285"/>
        </w:trPr>
        <w:tc>
          <w:tcPr>
            <w:tcW w:w="1668" w:type="dxa"/>
          </w:tcPr>
          <w:p w14:paraId="68EC92CD" w14:textId="303922DC" w:rsidR="00163F19" w:rsidRPr="00B43EA8" w:rsidRDefault="00163F19" w:rsidP="00DE5CFC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Theme="majorHAnsi" w:hAnsi="Times New Roman" w:cs="Times New Roman"/>
                <w:i/>
                <w:iCs/>
                <w:spacing w:val="15"/>
                <w:sz w:val="24"/>
                <w:szCs w:val="24"/>
              </w:rPr>
              <w:t>SAS3</w:t>
            </w:r>
          </w:p>
        </w:tc>
        <w:tc>
          <w:tcPr>
            <w:tcW w:w="1559" w:type="dxa"/>
          </w:tcPr>
          <w:p w14:paraId="56C8C080" w14:textId="45031866" w:rsidR="00163F19" w:rsidRPr="003829A3" w:rsidRDefault="00163F19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CNN00500</w:t>
            </w:r>
          </w:p>
        </w:tc>
        <w:tc>
          <w:tcPr>
            <w:tcW w:w="1417" w:type="dxa"/>
          </w:tcPr>
          <w:p w14:paraId="11221B1A" w14:textId="015AAD53" w:rsidR="00163F19" w:rsidRPr="003829A3" w:rsidRDefault="00163F19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1560" w:type="dxa"/>
          </w:tcPr>
          <w:p w14:paraId="6476733C" w14:textId="1EAAFE19" w:rsidR="00163F19" w:rsidRPr="003829A3" w:rsidRDefault="00163F19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2004" w:type="dxa"/>
          </w:tcPr>
          <w:p w14:paraId="2F2FA6E1" w14:textId="5825E2C9" w:rsidR="00163F19" w:rsidRPr="003829A3" w:rsidRDefault="00163F19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MYST</w:t>
            </w:r>
          </w:p>
        </w:tc>
      </w:tr>
      <w:tr w:rsidR="002A7EA8" w:rsidRPr="00883800" w14:paraId="5497978E" w14:textId="77777777" w:rsidTr="00DE5CFC">
        <w:trPr>
          <w:trHeight w:val="285"/>
        </w:trPr>
        <w:tc>
          <w:tcPr>
            <w:tcW w:w="1668" w:type="dxa"/>
          </w:tcPr>
          <w:p w14:paraId="507D4D4F" w14:textId="77777777" w:rsidR="002A7EA8" w:rsidRPr="00B43EA8" w:rsidRDefault="002A7EA8" w:rsidP="00DE5CFC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Theme="majorHAnsi" w:hAnsi="Times New Roman" w:cs="Times New Roman"/>
                <w:i/>
                <w:iCs/>
                <w:spacing w:val="15"/>
                <w:sz w:val="24"/>
                <w:szCs w:val="24"/>
              </w:rPr>
              <w:t>MST2</w:t>
            </w:r>
          </w:p>
        </w:tc>
        <w:tc>
          <w:tcPr>
            <w:tcW w:w="1559" w:type="dxa"/>
          </w:tcPr>
          <w:p w14:paraId="720BA112" w14:textId="77777777" w:rsidR="002A7EA8" w:rsidRPr="003829A3" w:rsidRDefault="002A7EA8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CNG00240</w:t>
            </w:r>
          </w:p>
        </w:tc>
        <w:tc>
          <w:tcPr>
            <w:tcW w:w="1417" w:type="dxa"/>
          </w:tcPr>
          <w:p w14:paraId="432F136B" w14:textId="77777777" w:rsidR="002A7EA8" w:rsidRPr="003829A3" w:rsidRDefault="002A7EA8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560" w:type="dxa"/>
          </w:tcPr>
          <w:p w14:paraId="0008CEA9" w14:textId="77777777" w:rsidR="002A7EA8" w:rsidRPr="003829A3" w:rsidRDefault="002A7EA8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105.1</w:t>
            </w:r>
          </w:p>
        </w:tc>
        <w:tc>
          <w:tcPr>
            <w:tcW w:w="2004" w:type="dxa"/>
          </w:tcPr>
          <w:p w14:paraId="6CECD440" w14:textId="77777777" w:rsidR="002A7EA8" w:rsidRPr="003829A3" w:rsidRDefault="002A7EA8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MYST</w:t>
            </w:r>
          </w:p>
        </w:tc>
      </w:tr>
      <w:tr w:rsidR="002A7EA8" w:rsidRPr="00883800" w14:paraId="1116426C" w14:textId="77777777" w:rsidTr="00DE5CFC">
        <w:trPr>
          <w:trHeight w:val="285"/>
        </w:trPr>
        <w:tc>
          <w:tcPr>
            <w:tcW w:w="1668" w:type="dxa"/>
          </w:tcPr>
          <w:p w14:paraId="569E1740" w14:textId="3F317BBC" w:rsidR="002A7EA8" w:rsidRPr="00B43EA8" w:rsidRDefault="002A7EA8" w:rsidP="00DE5CFC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i/>
                <w:iCs/>
                <w:spacing w:val="15"/>
                <w:sz w:val="24"/>
                <w:szCs w:val="24"/>
              </w:rPr>
            </w:pPr>
            <w:r w:rsidRPr="00B43EA8">
              <w:rPr>
                <w:rFonts w:ascii="Times New Roman" w:eastAsiaTheme="majorHAnsi" w:hAnsi="Times New Roman" w:cs="Times New Roman"/>
                <w:i/>
                <w:iCs/>
                <w:spacing w:val="15"/>
                <w:sz w:val="24"/>
                <w:szCs w:val="24"/>
              </w:rPr>
              <w:t>ESA1</w:t>
            </w:r>
          </w:p>
        </w:tc>
        <w:tc>
          <w:tcPr>
            <w:tcW w:w="1559" w:type="dxa"/>
          </w:tcPr>
          <w:p w14:paraId="09EEC4F9" w14:textId="77777777" w:rsidR="002A7EA8" w:rsidRPr="003829A3" w:rsidRDefault="002A7EA8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CNB03160</w:t>
            </w:r>
          </w:p>
        </w:tc>
        <w:tc>
          <w:tcPr>
            <w:tcW w:w="1417" w:type="dxa"/>
          </w:tcPr>
          <w:p w14:paraId="28074C51" w14:textId="77777777" w:rsidR="002A7EA8" w:rsidRPr="003829A3" w:rsidRDefault="002A7EA8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1560" w:type="dxa"/>
          </w:tcPr>
          <w:p w14:paraId="3B077A52" w14:textId="77777777" w:rsidR="002A7EA8" w:rsidRPr="003829A3" w:rsidRDefault="002A7EA8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2004" w:type="dxa"/>
          </w:tcPr>
          <w:p w14:paraId="28EC6CCA" w14:textId="77777777" w:rsidR="002A7EA8" w:rsidRPr="003829A3" w:rsidRDefault="002A7EA8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MYST</w:t>
            </w:r>
          </w:p>
        </w:tc>
      </w:tr>
      <w:tr w:rsidR="00163F19" w:rsidRPr="00883800" w14:paraId="45BFE8B4" w14:textId="77777777" w:rsidTr="00DE5CFC">
        <w:trPr>
          <w:trHeight w:val="284"/>
        </w:trPr>
        <w:tc>
          <w:tcPr>
            <w:tcW w:w="1668" w:type="dxa"/>
          </w:tcPr>
          <w:p w14:paraId="56B2055B" w14:textId="34A91DA7" w:rsidR="00163F19" w:rsidRPr="00B43EA8" w:rsidRDefault="00163F19" w:rsidP="00DE5CFC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Theme="majorHAnsi" w:hAnsi="Times New Roman" w:cs="Times New Roman"/>
                <w:i/>
                <w:iCs/>
                <w:spacing w:val="15"/>
                <w:sz w:val="24"/>
                <w:szCs w:val="24"/>
              </w:rPr>
              <w:t>RTT109</w:t>
            </w:r>
          </w:p>
        </w:tc>
        <w:tc>
          <w:tcPr>
            <w:tcW w:w="1559" w:type="dxa"/>
          </w:tcPr>
          <w:p w14:paraId="06845AF0" w14:textId="3849DAD4" w:rsidR="00163F19" w:rsidRPr="003829A3" w:rsidRDefault="00163F19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CNH00950</w:t>
            </w:r>
          </w:p>
        </w:tc>
        <w:tc>
          <w:tcPr>
            <w:tcW w:w="1417" w:type="dxa"/>
          </w:tcPr>
          <w:p w14:paraId="0E0EF461" w14:textId="04CB25E2" w:rsidR="00163F19" w:rsidRPr="003829A3" w:rsidRDefault="00163F19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560" w:type="dxa"/>
          </w:tcPr>
          <w:p w14:paraId="6EC1D3AD" w14:textId="71498423" w:rsidR="00163F19" w:rsidRPr="003829A3" w:rsidRDefault="00163F19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2004" w:type="dxa"/>
          </w:tcPr>
          <w:p w14:paraId="1CE274A8" w14:textId="13B156B2" w:rsidR="00163F19" w:rsidRPr="003829A3" w:rsidRDefault="00163F19" w:rsidP="00DE5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P300/CBP</w:t>
            </w:r>
          </w:p>
        </w:tc>
      </w:tr>
      <w:bookmarkEnd w:id="1"/>
    </w:tbl>
    <w:p w14:paraId="1DC0008E" w14:textId="77777777" w:rsidR="00A2583F" w:rsidRDefault="00A2583F">
      <w:pPr>
        <w:rPr>
          <w:rFonts w:ascii="Times New Roman" w:hAnsi="Times New Roman" w:cs="Times New Roman"/>
        </w:rPr>
      </w:pPr>
    </w:p>
    <w:p w14:paraId="216B9851" w14:textId="6E21CECA" w:rsidR="00A2583F" w:rsidRDefault="00A2583F">
      <w:pPr>
        <w:rPr>
          <w:rFonts w:ascii="Times New Roman" w:hAnsi="Times New Roman" w:cs="Times New Roman"/>
        </w:rPr>
      </w:pPr>
    </w:p>
    <w:p w14:paraId="3B577B4D" w14:textId="77777777" w:rsidR="00A2583F" w:rsidRDefault="00A2583F">
      <w:pPr>
        <w:rPr>
          <w:rFonts w:ascii="Times New Roman" w:hAnsi="Times New Roman" w:cs="Times New Roman"/>
        </w:rPr>
      </w:pPr>
    </w:p>
    <w:p w14:paraId="7BE2CECF" w14:textId="2B7B346D" w:rsidR="00350626" w:rsidRPr="00883800" w:rsidRDefault="00350626">
      <w:pPr>
        <w:rPr>
          <w:rFonts w:ascii="Times New Roman" w:hAnsi="Times New Roman" w:cs="Times New Roman"/>
        </w:rPr>
      </w:pPr>
    </w:p>
    <w:p w14:paraId="3E7ADDB4" w14:textId="77777777" w:rsidR="0095662C" w:rsidRDefault="0095662C" w:rsidP="003829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A507EB" w14:textId="77777777" w:rsidR="0095662C" w:rsidRDefault="0095662C" w:rsidP="003829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3CD56F" w14:textId="77777777" w:rsidR="0095662C" w:rsidRDefault="0095662C" w:rsidP="003829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C21415" w14:textId="77777777" w:rsidR="0095662C" w:rsidRDefault="0095662C" w:rsidP="003829A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56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50533" w14:textId="77777777" w:rsidR="00B22EE9" w:rsidRDefault="00B22EE9" w:rsidP="00605A59">
      <w:r>
        <w:separator/>
      </w:r>
    </w:p>
  </w:endnote>
  <w:endnote w:type="continuationSeparator" w:id="0">
    <w:p w14:paraId="2D96BE2B" w14:textId="77777777" w:rsidR="00B22EE9" w:rsidRDefault="00B22EE9" w:rsidP="00605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CAB35" w14:textId="77777777" w:rsidR="00B22EE9" w:rsidRDefault="00B22EE9" w:rsidP="00605A59">
      <w:r>
        <w:separator/>
      </w:r>
    </w:p>
  </w:footnote>
  <w:footnote w:type="continuationSeparator" w:id="0">
    <w:p w14:paraId="0D5C336F" w14:textId="77777777" w:rsidR="00B22EE9" w:rsidRDefault="00B22EE9" w:rsidP="00605A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400F6"/>
    <w:multiLevelType w:val="multilevel"/>
    <w:tmpl w:val="FA46D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5127CB"/>
    <w:multiLevelType w:val="multilevel"/>
    <w:tmpl w:val="8EEA3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4930261">
    <w:abstractNumId w:val="1"/>
  </w:num>
  <w:num w:numId="2" w16cid:durableId="202358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characterSpacingControl w:val="doNotCompress"/>
  <w:hdrShapeDefaults>
    <o:shapedefaults v:ext="edit" spidmax="2050" fillcolor="#fefdce" strokecolor="none [3212]">
      <v:fill color="#fefdce" opacity="28836f"/>
      <v:stroke color="none [3212]"/>
      <o:colormru v:ext="edit" colors="#ffda65,#ffe389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3EBB"/>
    <w:rsid w:val="00035138"/>
    <w:rsid w:val="00090219"/>
    <w:rsid w:val="000C432F"/>
    <w:rsid w:val="001003ED"/>
    <w:rsid w:val="00102B0E"/>
    <w:rsid w:val="00157961"/>
    <w:rsid w:val="00163F19"/>
    <w:rsid w:val="001C7A33"/>
    <w:rsid w:val="001F1B30"/>
    <w:rsid w:val="002861AD"/>
    <w:rsid w:val="002A7EA8"/>
    <w:rsid w:val="002E1770"/>
    <w:rsid w:val="002F27F2"/>
    <w:rsid w:val="00303EBB"/>
    <w:rsid w:val="00305BF1"/>
    <w:rsid w:val="00350626"/>
    <w:rsid w:val="003819E2"/>
    <w:rsid w:val="003829A3"/>
    <w:rsid w:val="00423E62"/>
    <w:rsid w:val="004672A3"/>
    <w:rsid w:val="00475E91"/>
    <w:rsid w:val="004974EC"/>
    <w:rsid w:val="005A2AA7"/>
    <w:rsid w:val="005C7387"/>
    <w:rsid w:val="00605A59"/>
    <w:rsid w:val="00616DB6"/>
    <w:rsid w:val="006719D8"/>
    <w:rsid w:val="006B4500"/>
    <w:rsid w:val="006D0E58"/>
    <w:rsid w:val="006D6974"/>
    <w:rsid w:val="00712B14"/>
    <w:rsid w:val="00755169"/>
    <w:rsid w:val="00781CCC"/>
    <w:rsid w:val="00815FF8"/>
    <w:rsid w:val="00883800"/>
    <w:rsid w:val="008E4D26"/>
    <w:rsid w:val="008E52E1"/>
    <w:rsid w:val="0095662C"/>
    <w:rsid w:val="009C248C"/>
    <w:rsid w:val="009D4A08"/>
    <w:rsid w:val="00A2583F"/>
    <w:rsid w:val="00A66F86"/>
    <w:rsid w:val="00AA7A13"/>
    <w:rsid w:val="00B068C5"/>
    <w:rsid w:val="00B22EE9"/>
    <w:rsid w:val="00B43EA8"/>
    <w:rsid w:val="00BC66E7"/>
    <w:rsid w:val="00C56C92"/>
    <w:rsid w:val="00C75457"/>
    <w:rsid w:val="00CE63A2"/>
    <w:rsid w:val="00DD2AB3"/>
    <w:rsid w:val="00DE5CFC"/>
    <w:rsid w:val="00DF472E"/>
    <w:rsid w:val="00E0075D"/>
    <w:rsid w:val="00E1283F"/>
    <w:rsid w:val="00E21ED2"/>
    <w:rsid w:val="00E34221"/>
    <w:rsid w:val="00E614BF"/>
    <w:rsid w:val="00F017D4"/>
    <w:rsid w:val="00F10EE8"/>
    <w:rsid w:val="00F212A1"/>
    <w:rsid w:val="00FB4B2B"/>
    <w:rsid w:val="00FC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#fefdce" strokecolor="none [3212]">
      <v:fill color="#fefdce" opacity="28836f"/>
      <v:stroke color="none [3212]"/>
      <o:colormru v:ext="edit" colors="#ffda65,#ffe389"/>
    </o:shapedefaults>
    <o:shapelayout v:ext="edit">
      <o:idmap v:ext="edit" data="2"/>
    </o:shapelayout>
  </w:shapeDefaults>
  <w:decimalSymbol w:val="."/>
  <w:listSeparator w:val=","/>
  <w14:docId w14:val="69B1AACE"/>
  <w15:docId w15:val="{E648963E-948A-4050-9A34-BB23322B8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17D4"/>
    <w:pPr>
      <w:keepNext/>
      <w:spacing w:line="360" w:lineRule="auto"/>
      <w:outlineLvl w:val="0"/>
    </w:pPr>
    <w:rPr>
      <w:rFonts w:ascii="Times New Roman" w:eastAsia="等线" w:hAnsi="Times New Roman" w:cs="Times New Roman"/>
      <w:i/>
      <w:iCs/>
      <w:color w:val="000000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C248C"/>
    <w:pPr>
      <w:keepNext/>
      <w:spacing w:line="360" w:lineRule="auto"/>
      <w:jc w:val="center"/>
      <w:outlineLvl w:val="1"/>
    </w:pPr>
    <w:rPr>
      <w:rFonts w:ascii="Times New Roman" w:eastAsia="等线" w:hAnsi="Times New Roman" w:cs="Times New Roman"/>
      <w:b/>
      <w:bCs/>
      <w:color w:val="000000"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423E62"/>
    <w:pPr>
      <w:keepNext/>
      <w:spacing w:line="360" w:lineRule="auto"/>
      <w:outlineLvl w:val="2"/>
    </w:pPr>
    <w:rPr>
      <w:rFonts w:ascii="Times New Roman" w:eastAsia="等线" w:hAnsi="Times New Roman" w:cs="Times New Roman"/>
      <w:b/>
      <w:bCs/>
      <w:color w:val="00000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5C7387"/>
    <w:pPr>
      <w:keepNext/>
      <w:spacing w:line="360" w:lineRule="auto"/>
      <w:jc w:val="center"/>
      <w:outlineLvl w:val="3"/>
    </w:pPr>
    <w:rPr>
      <w:rFonts w:ascii="Times New Roman" w:eastAsia="等线" w:hAnsi="Times New Roman" w:cs="Times New Roman"/>
      <w:i/>
      <w:iCs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3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6B45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05A59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605A59"/>
  </w:style>
  <w:style w:type="paragraph" w:styleId="a6">
    <w:name w:val="footer"/>
    <w:basedOn w:val="a"/>
    <w:link w:val="a7"/>
    <w:uiPriority w:val="99"/>
    <w:unhideWhenUsed/>
    <w:rsid w:val="00605A59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605A59"/>
  </w:style>
  <w:style w:type="character" w:customStyle="1" w:styleId="10">
    <w:name w:val="标题 1 字符"/>
    <w:basedOn w:val="a0"/>
    <w:link w:val="1"/>
    <w:uiPriority w:val="9"/>
    <w:rsid w:val="00F017D4"/>
    <w:rPr>
      <w:rFonts w:ascii="Times New Roman" w:eastAsia="等线" w:hAnsi="Times New Roman" w:cs="Times New Roman"/>
      <w:i/>
      <w:iCs/>
      <w:color w:val="000000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9C248C"/>
    <w:rPr>
      <w:rFonts w:ascii="Times New Roman" w:eastAsia="等线" w:hAnsi="Times New Roman" w:cs="Times New Roman"/>
      <w:b/>
      <w:bCs/>
      <w:color w:val="000000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423E62"/>
    <w:rPr>
      <w:rFonts w:ascii="Times New Roman" w:eastAsia="等线" w:hAnsi="Times New Roman" w:cs="Times New Roman"/>
      <w:b/>
      <w:bCs/>
      <w:color w:val="000000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5C7387"/>
    <w:rPr>
      <w:rFonts w:ascii="Times New Roman" w:eastAsia="等线" w:hAnsi="Times New Roman" w:cs="Times New Roman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9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7ADB7-16DB-451B-B4EA-1116AEF12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9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6740368@qq.com</dc:creator>
  <cp:keywords/>
  <dc:description/>
  <cp:lastModifiedBy>Fanglin_Zheng</cp:lastModifiedBy>
  <cp:revision>29</cp:revision>
  <dcterms:created xsi:type="dcterms:W3CDTF">2022-11-18T13:07:00Z</dcterms:created>
  <dcterms:modified xsi:type="dcterms:W3CDTF">2023-06-21T03:32:00Z</dcterms:modified>
</cp:coreProperties>
</file>